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AD45A" w14:textId="34790331" w:rsidR="00913736" w:rsidRPr="004B5773" w:rsidRDefault="00913736" w:rsidP="00913736">
      <w:pPr>
        <w:pStyle w:val="Titulek"/>
        <w:jc w:val="both"/>
        <w:rPr>
          <w:rFonts w:ascii="Times New Roman" w:hAnsi="Times New Roman" w:cs="Times New Roman"/>
          <w:i w:val="0"/>
          <w:color w:val="000000" w:themeColor="text1"/>
          <w:kern w:val="1"/>
          <w:sz w:val="20"/>
          <w:szCs w:val="20"/>
          <w:lang w:val="en-US"/>
        </w:rPr>
      </w:pP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Fig. </w:t>
      </w:r>
      <w:r w:rsidR="001767FD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1S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O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ptimum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stage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L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ef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 saproxylic-species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diagram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: the first constrained axis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explained 29.65% (pF 1.7, p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.058)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the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second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11.26% (pF 0.8, p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&gt;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.05). Righ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non-saproxylic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species diagram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: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the first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constrained axi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explained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50.72% (pF 4.1, p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&lt;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.01)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the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second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9.68% (pF 1.0, p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&gt;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.05). Tests were performed from the entire list of recorded species (N&gt;1), with the 40 best fitting species for visuali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z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ation.</w:t>
      </w:r>
    </w:p>
    <w:p w14:paraId="240CB40D" w14:textId="39413D03" w:rsidR="00E6380B" w:rsidRDefault="00E6380B" w:rsidP="00E6380B">
      <w:pPr>
        <w:keepNext/>
        <w:spacing w:line="480" w:lineRule="auto"/>
        <w:jc w:val="both"/>
        <w:rPr>
          <w:lang w:val="en-US"/>
        </w:rPr>
      </w:pPr>
      <w:r w:rsidRPr="004B5773">
        <w:rPr>
          <w:noProof/>
          <w:lang w:val="en-US" w:eastAsia="cs-CZ"/>
        </w:rPr>
        <w:drawing>
          <wp:inline distT="0" distB="0" distL="0" distR="0" wp14:anchorId="74F8A529" wp14:editId="01E503E5">
            <wp:extent cx="2088000" cy="2088000"/>
            <wp:effectExtent l="0" t="0" r="0" b="0"/>
            <wp:docPr id="18" name="Obráze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8000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5773">
        <w:rPr>
          <w:noProof/>
          <w:lang w:val="en-US" w:eastAsia="cs-CZ"/>
        </w:rPr>
        <w:drawing>
          <wp:inline distT="0" distB="0" distL="0" distR="0" wp14:anchorId="49D30E2E" wp14:editId="40D3D813">
            <wp:extent cx="2367012" cy="2088000"/>
            <wp:effectExtent l="0" t="0" r="0" b="0"/>
            <wp:docPr id="19" name="Obráze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7012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AC90A" w14:textId="4EF52194" w:rsidR="00913736" w:rsidRPr="00913736" w:rsidRDefault="00913736" w:rsidP="00913736">
      <w:pPr>
        <w:pStyle w:val="Titulek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</w:pP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Fig. </w:t>
      </w:r>
      <w:r w:rsidR="001767FD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2S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 Disintegration stage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L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ef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saproxylic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-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specie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diagram: the first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constrained axi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explained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16.74% (pF 0.8, p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&gt;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.05)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, the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second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16.02% (pF 1.0, p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&gt;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.05). Righ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non-saproxylic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specie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diagram: the first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constrained axi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explained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21.22% (pF 1.1, p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&gt;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.05)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the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second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14.12% (pF 0.9, p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&gt;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.05). Tests were performed from the entire list of recorded species (N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&gt;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1), with the 40 best fitting species for visuali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z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ation. </w:t>
      </w:r>
    </w:p>
    <w:p w14:paraId="1A29B2B3" w14:textId="245DC491" w:rsidR="00E6380B" w:rsidRDefault="00E6380B" w:rsidP="00E6380B">
      <w:pPr>
        <w:keepNext/>
        <w:spacing w:line="480" w:lineRule="auto"/>
        <w:jc w:val="both"/>
        <w:rPr>
          <w:lang w:val="en-US"/>
        </w:rPr>
      </w:pPr>
      <w:r w:rsidRPr="004B5773">
        <w:rPr>
          <w:rFonts w:ascii="Times New Roman" w:hAnsi="Times New Roman" w:cs="Times New Roman"/>
          <w:noProof/>
          <w:color w:val="000000"/>
          <w:kern w:val="1"/>
          <w:sz w:val="24"/>
          <w:szCs w:val="24"/>
          <w:lang w:val="en-US" w:eastAsia="cs-CZ"/>
        </w:rPr>
        <w:drawing>
          <wp:inline distT="0" distB="0" distL="0" distR="0" wp14:anchorId="1A1527D2" wp14:editId="38A571BD">
            <wp:extent cx="2241978" cy="2088000"/>
            <wp:effectExtent l="0" t="0" r="0" b="0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1978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5773">
        <w:rPr>
          <w:lang w:val="en-US"/>
        </w:rPr>
        <w:t xml:space="preserve"> </w:t>
      </w:r>
      <w:r w:rsidRPr="004B5773">
        <w:rPr>
          <w:noProof/>
          <w:lang w:val="en-US" w:eastAsia="cs-CZ"/>
        </w:rPr>
        <w:drawing>
          <wp:inline distT="0" distB="0" distL="0" distR="0" wp14:anchorId="3E094051" wp14:editId="03F54968">
            <wp:extent cx="2339016" cy="2088000"/>
            <wp:effectExtent l="0" t="0" r="0" b="0"/>
            <wp:docPr id="10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016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C5009" w14:textId="040EEAAB" w:rsidR="00913736" w:rsidRPr="004B5773" w:rsidRDefault="00913736" w:rsidP="00913736">
      <w:pPr>
        <w:pStyle w:val="Titulek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Fig. </w:t>
      </w:r>
      <w:r w:rsidR="001767FD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3S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 Growing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-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up stage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L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ef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saproxylic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specie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diagram: the first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constrained axi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explained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3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8% (pF 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9, p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&lt;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5)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, the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second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,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13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44% (pF 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, p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&gt;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5)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Righ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non-saproxylic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specie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diagram: the first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constrained axi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explained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34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92% (pF 2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1, p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&lt;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1)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, the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second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1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73% (pF 0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9, p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&gt;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05). Tests were performed from the entire list of recorded species (N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&gt;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1), with the 40 best fitting species for visuali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z</w:t>
      </w:r>
      <w:r w:rsidRPr="004B5773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ation.</w:t>
      </w:r>
    </w:p>
    <w:p w14:paraId="76952165" w14:textId="77777777" w:rsidR="00E6380B" w:rsidRPr="004B5773" w:rsidRDefault="00E6380B" w:rsidP="00E6380B">
      <w:pPr>
        <w:pStyle w:val="Titulek"/>
        <w:jc w:val="both"/>
        <w:rPr>
          <w:lang w:val="en-US"/>
        </w:rPr>
      </w:pPr>
      <w:r w:rsidRPr="004B5773">
        <w:rPr>
          <w:noProof/>
          <w:lang w:val="en-US" w:eastAsia="cs-CZ"/>
        </w:rPr>
        <w:lastRenderedPageBreak/>
        <w:drawing>
          <wp:inline distT="0" distB="0" distL="0" distR="0" wp14:anchorId="740DD66C" wp14:editId="1CEA79AB">
            <wp:extent cx="2271251" cy="2088000"/>
            <wp:effectExtent l="0" t="0" r="0" b="0"/>
            <wp:docPr id="12" name="Obráze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1251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5773">
        <w:rPr>
          <w:lang w:val="en-US"/>
        </w:rPr>
        <w:t xml:space="preserve"> </w:t>
      </w:r>
      <w:r w:rsidRPr="004B5773">
        <w:rPr>
          <w:noProof/>
          <w:lang w:val="en-US" w:eastAsia="cs-CZ"/>
        </w:rPr>
        <w:drawing>
          <wp:inline distT="0" distB="0" distL="0" distR="0" wp14:anchorId="472B4EDA" wp14:editId="25ED5534">
            <wp:extent cx="2257571" cy="2088000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571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A7EF3" w14:textId="77777777" w:rsidR="00E6380B" w:rsidRDefault="00E6380B" w:rsidP="0040419E">
      <w:pPr>
        <w:jc w:val="both"/>
        <w:rPr>
          <w:rFonts w:ascii="Times New Roman" w:hAnsi="Times New Roman" w:cs="Times New Roman"/>
        </w:rPr>
      </w:pPr>
    </w:p>
    <w:p w14:paraId="422F1A31" w14:textId="77777777" w:rsidR="00E6380B" w:rsidRDefault="00E6380B" w:rsidP="0040419E">
      <w:pPr>
        <w:jc w:val="both"/>
        <w:rPr>
          <w:rFonts w:ascii="Times New Roman" w:hAnsi="Times New Roman" w:cs="Times New Roman"/>
        </w:rPr>
      </w:pPr>
    </w:p>
    <w:p w14:paraId="0050467D" w14:textId="4C571D0C" w:rsidR="00A7066B" w:rsidRDefault="001767FD" w:rsidP="0040419E">
      <w:pPr>
        <w:jc w:val="both"/>
      </w:pPr>
      <w:proofErr w:type="gramStart"/>
      <w:r>
        <w:rPr>
          <w:rFonts w:ascii="Times New Roman" w:hAnsi="Times New Roman" w:cs="Times New Roman"/>
        </w:rPr>
        <w:t>4S</w:t>
      </w:r>
      <w:proofErr w:type="gramEnd"/>
      <w:r w:rsidR="00895D6C" w:rsidRPr="00895D6C">
        <w:rPr>
          <w:rFonts w:ascii="Times New Roman" w:hAnsi="Times New Roman" w:cs="Times New Roman"/>
        </w:rPr>
        <w:t xml:space="preserve">) List </w:t>
      </w:r>
      <w:proofErr w:type="spellStart"/>
      <w:r w:rsidR="00895D6C" w:rsidRPr="00895D6C">
        <w:rPr>
          <w:rFonts w:ascii="Times New Roman" w:hAnsi="Times New Roman" w:cs="Times New Roman"/>
        </w:rPr>
        <w:t>of</w:t>
      </w:r>
      <w:proofErr w:type="spellEnd"/>
      <w:r w:rsidR="00895D6C" w:rsidRPr="00895D6C">
        <w:rPr>
          <w:rFonts w:ascii="Times New Roman" w:hAnsi="Times New Roman" w:cs="Times New Roman"/>
        </w:rPr>
        <w:t xml:space="preserve"> species </w:t>
      </w:r>
      <w:proofErr w:type="spellStart"/>
      <w:r w:rsidR="00895D6C" w:rsidRPr="00895D6C">
        <w:rPr>
          <w:rFonts w:ascii="Times New Roman" w:hAnsi="Times New Roman" w:cs="Times New Roman"/>
        </w:rPr>
        <w:t>collected</w:t>
      </w:r>
      <w:proofErr w:type="spellEnd"/>
      <w:r w:rsidR="00895D6C" w:rsidRPr="00895D6C">
        <w:rPr>
          <w:rFonts w:ascii="Times New Roman" w:hAnsi="Times New Roman" w:cs="Times New Roman"/>
        </w:rPr>
        <w:t xml:space="preserve"> in </w:t>
      </w:r>
      <w:proofErr w:type="spellStart"/>
      <w:r w:rsidR="00895D6C" w:rsidRPr="00895D6C">
        <w:rPr>
          <w:rFonts w:ascii="Times New Roman" w:hAnsi="Times New Roman" w:cs="Times New Roman"/>
        </w:rPr>
        <w:t>developmental</w:t>
      </w:r>
      <w:proofErr w:type="spellEnd"/>
      <w:r w:rsidR="00895D6C" w:rsidRPr="00895D6C">
        <w:rPr>
          <w:rFonts w:ascii="Times New Roman" w:hAnsi="Times New Roman" w:cs="Times New Roman"/>
        </w:rPr>
        <w:t xml:space="preserve"> </w:t>
      </w:r>
      <w:proofErr w:type="spellStart"/>
      <w:r w:rsidR="00895D6C" w:rsidRPr="00895D6C">
        <w:rPr>
          <w:rFonts w:ascii="Times New Roman" w:hAnsi="Times New Roman" w:cs="Times New Roman"/>
        </w:rPr>
        <w:t>stages</w:t>
      </w:r>
      <w:proofErr w:type="spellEnd"/>
      <w:r w:rsidR="00895D6C" w:rsidRPr="00895D6C">
        <w:rPr>
          <w:rFonts w:ascii="Times New Roman" w:hAnsi="Times New Roman" w:cs="Times New Roman"/>
        </w:rPr>
        <w:t xml:space="preserve"> in </w:t>
      </w:r>
      <w:proofErr w:type="spellStart"/>
      <w:r w:rsidR="00895D6C" w:rsidRPr="00895D6C">
        <w:rPr>
          <w:rFonts w:ascii="Times New Roman" w:hAnsi="Times New Roman" w:cs="Times New Roman"/>
        </w:rPr>
        <w:t>beech</w:t>
      </w:r>
      <w:proofErr w:type="spellEnd"/>
      <w:r w:rsidR="00895D6C" w:rsidRPr="00895D6C">
        <w:rPr>
          <w:rFonts w:ascii="Times New Roman" w:hAnsi="Times New Roman" w:cs="Times New Roman"/>
        </w:rPr>
        <w:t xml:space="preserve"> </w:t>
      </w:r>
      <w:proofErr w:type="spellStart"/>
      <w:r w:rsidR="00895D6C" w:rsidRPr="00895D6C">
        <w:rPr>
          <w:rFonts w:ascii="Times New Roman" w:hAnsi="Times New Roman" w:cs="Times New Roman"/>
        </w:rPr>
        <w:t>stands</w:t>
      </w:r>
      <w:proofErr w:type="spellEnd"/>
      <w:r w:rsidR="00895D6C" w:rsidRPr="00895D6C">
        <w:rPr>
          <w:rFonts w:ascii="Times New Roman" w:hAnsi="Times New Roman" w:cs="Times New Roman"/>
        </w:rPr>
        <w:t xml:space="preserve">. </w:t>
      </w:r>
      <w:proofErr w:type="spellStart"/>
      <w:r w:rsidR="00895D6C" w:rsidRPr="00895D6C">
        <w:rPr>
          <w:rFonts w:ascii="Times New Roman" w:hAnsi="Times New Roman" w:cs="Times New Roman"/>
        </w:rPr>
        <w:t>Saproxylic</w:t>
      </w:r>
      <w:proofErr w:type="spellEnd"/>
      <w:r w:rsidR="00895D6C" w:rsidRPr="00895D6C">
        <w:rPr>
          <w:rFonts w:ascii="Times New Roman" w:hAnsi="Times New Roman" w:cs="Times New Roman"/>
        </w:rPr>
        <w:t xml:space="preserve"> (SPX) and non-</w:t>
      </w:r>
      <w:proofErr w:type="spellStart"/>
      <w:r w:rsidR="00895D6C" w:rsidRPr="00895D6C">
        <w:rPr>
          <w:rFonts w:ascii="Times New Roman" w:hAnsi="Times New Roman" w:cs="Times New Roman"/>
        </w:rPr>
        <w:t>saproxylic</w:t>
      </w:r>
      <w:proofErr w:type="spellEnd"/>
      <w:r w:rsidR="00895D6C" w:rsidRPr="00895D6C">
        <w:rPr>
          <w:rFonts w:ascii="Times New Roman" w:hAnsi="Times New Roman" w:cs="Times New Roman"/>
        </w:rPr>
        <w:t xml:space="preserve"> (N-SPX) species </w:t>
      </w:r>
      <w:proofErr w:type="spellStart"/>
      <w:r w:rsidR="00895D6C" w:rsidRPr="00895D6C">
        <w:rPr>
          <w:rFonts w:ascii="Times New Roman" w:hAnsi="Times New Roman" w:cs="Times New Roman"/>
        </w:rPr>
        <w:t>were</w:t>
      </w:r>
      <w:proofErr w:type="spellEnd"/>
      <w:r w:rsidR="00895D6C" w:rsidRPr="00895D6C">
        <w:rPr>
          <w:rFonts w:ascii="Times New Roman" w:hAnsi="Times New Roman" w:cs="Times New Roman"/>
        </w:rPr>
        <w:t xml:space="preserve"> </w:t>
      </w:r>
      <w:proofErr w:type="spellStart"/>
      <w:r w:rsidR="00895D6C" w:rsidRPr="00895D6C">
        <w:rPr>
          <w:rFonts w:ascii="Times New Roman" w:hAnsi="Times New Roman" w:cs="Times New Roman"/>
        </w:rPr>
        <w:t>classified</w:t>
      </w:r>
      <w:proofErr w:type="spellEnd"/>
      <w:r w:rsidR="00895D6C" w:rsidRPr="00895D6C">
        <w:rPr>
          <w:rFonts w:ascii="Times New Roman" w:hAnsi="Times New Roman" w:cs="Times New Roman"/>
        </w:rPr>
        <w:t xml:space="preserve"> </w:t>
      </w:r>
      <w:proofErr w:type="spellStart"/>
      <w:r w:rsidR="00895D6C" w:rsidRPr="00895D6C">
        <w:rPr>
          <w:rFonts w:ascii="Times New Roman" w:hAnsi="Times New Roman" w:cs="Times New Roman"/>
        </w:rPr>
        <w:t>according</w:t>
      </w:r>
      <w:proofErr w:type="spellEnd"/>
      <w:r w:rsidR="00895D6C" w:rsidRPr="00895D6C">
        <w:rPr>
          <w:rFonts w:ascii="Times New Roman" w:hAnsi="Times New Roman" w:cs="Times New Roman"/>
        </w:rPr>
        <w:t xml:space="preserve"> to (</w:t>
      </w:r>
      <w:proofErr w:type="spellStart"/>
      <w:r w:rsidR="00895D6C" w:rsidRPr="00895D6C">
        <w:rPr>
          <w:rFonts w:ascii="Times New Roman" w:hAnsi="Times New Roman" w:cs="Times New Roman"/>
        </w:rPr>
        <w:t>Schmidl</w:t>
      </w:r>
      <w:proofErr w:type="spellEnd"/>
      <w:r w:rsidR="00895D6C" w:rsidRPr="00895D6C">
        <w:rPr>
          <w:rFonts w:ascii="Times New Roman" w:hAnsi="Times New Roman" w:cs="Times New Roman"/>
        </w:rPr>
        <w:t xml:space="preserve"> &amp; </w:t>
      </w:r>
      <w:proofErr w:type="spellStart"/>
      <w:r w:rsidR="00895D6C" w:rsidRPr="00895D6C">
        <w:rPr>
          <w:rFonts w:ascii="Times New Roman" w:hAnsi="Times New Roman" w:cs="Times New Roman"/>
        </w:rPr>
        <w:t>Bußler</w:t>
      </w:r>
      <w:proofErr w:type="spellEnd"/>
      <w:r w:rsidR="00895D6C" w:rsidRPr="00895D6C">
        <w:rPr>
          <w:rFonts w:ascii="Times New Roman" w:hAnsi="Times New Roman" w:cs="Times New Roman"/>
        </w:rPr>
        <w:t xml:space="preserve">, 2004; </w:t>
      </w:r>
      <w:proofErr w:type="spellStart"/>
      <w:r w:rsidR="00895D6C" w:rsidRPr="00895D6C">
        <w:rPr>
          <w:rFonts w:ascii="Times New Roman" w:hAnsi="Times New Roman" w:cs="Times New Roman"/>
        </w:rPr>
        <w:t>Seibold</w:t>
      </w:r>
      <w:proofErr w:type="spellEnd"/>
      <w:r w:rsidR="00895D6C" w:rsidRPr="00895D6C">
        <w:rPr>
          <w:rFonts w:ascii="Times New Roman" w:hAnsi="Times New Roman" w:cs="Times New Roman"/>
        </w:rPr>
        <w:t xml:space="preserve"> et al., </w:t>
      </w:r>
      <w:proofErr w:type="gramStart"/>
      <w:r w:rsidR="00895D6C" w:rsidRPr="00895D6C">
        <w:rPr>
          <w:rFonts w:ascii="Times New Roman" w:hAnsi="Times New Roman" w:cs="Times New Roman"/>
        </w:rPr>
        <w:t>20</w:t>
      </w:r>
      <w:bookmarkStart w:id="0" w:name="_GoBack"/>
      <w:bookmarkEnd w:id="0"/>
      <w:r w:rsidR="00895D6C" w:rsidRPr="00895D6C">
        <w:rPr>
          <w:rFonts w:ascii="Times New Roman" w:hAnsi="Times New Roman" w:cs="Times New Roman"/>
        </w:rPr>
        <w:t>15b</w:t>
      </w:r>
      <w:proofErr w:type="gramEnd"/>
      <w:r w:rsidR="00895D6C" w:rsidRPr="00895D6C">
        <w:rPr>
          <w:rFonts w:ascii="Times New Roman" w:hAnsi="Times New Roman" w:cs="Times New Roman"/>
        </w:rPr>
        <w:t xml:space="preserve">). </w:t>
      </w:r>
      <w:proofErr w:type="spellStart"/>
      <w:r w:rsidR="00895D6C" w:rsidRPr="00895D6C">
        <w:rPr>
          <w:rFonts w:ascii="Times New Roman" w:hAnsi="Times New Roman" w:cs="Times New Roman"/>
        </w:rPr>
        <w:t>The</w:t>
      </w:r>
      <w:proofErr w:type="spellEnd"/>
      <w:r w:rsidR="00895D6C" w:rsidRPr="00895D6C">
        <w:rPr>
          <w:rFonts w:ascii="Times New Roman" w:hAnsi="Times New Roman" w:cs="Times New Roman"/>
        </w:rPr>
        <w:t xml:space="preserve"> </w:t>
      </w:r>
      <w:proofErr w:type="spellStart"/>
      <w:r w:rsidR="00895D6C" w:rsidRPr="00895D6C">
        <w:rPr>
          <w:rFonts w:ascii="Times New Roman" w:hAnsi="Times New Roman" w:cs="Times New Roman"/>
        </w:rPr>
        <w:t>threat</w:t>
      </w:r>
      <w:proofErr w:type="spellEnd"/>
      <w:r w:rsidR="00895D6C" w:rsidRPr="00895D6C">
        <w:rPr>
          <w:rFonts w:ascii="Times New Roman" w:hAnsi="Times New Roman" w:cs="Times New Roman"/>
        </w:rPr>
        <w:t xml:space="preserve"> status: </w:t>
      </w:r>
      <w:proofErr w:type="spellStart"/>
      <w:r w:rsidR="00895D6C" w:rsidRPr="00895D6C">
        <w:rPr>
          <w:rFonts w:ascii="Times New Roman" w:hAnsi="Times New Roman" w:cs="Times New Roman"/>
        </w:rPr>
        <w:t>critically</w:t>
      </w:r>
      <w:proofErr w:type="spellEnd"/>
      <w:r w:rsidR="00895D6C" w:rsidRPr="00895D6C">
        <w:rPr>
          <w:rFonts w:ascii="Times New Roman" w:hAnsi="Times New Roman" w:cs="Times New Roman"/>
        </w:rPr>
        <w:t xml:space="preserve"> </w:t>
      </w:r>
      <w:proofErr w:type="spellStart"/>
      <w:r w:rsidR="00895D6C" w:rsidRPr="00895D6C">
        <w:rPr>
          <w:rFonts w:ascii="Times New Roman" w:hAnsi="Times New Roman" w:cs="Times New Roman"/>
        </w:rPr>
        <w:t>endangered</w:t>
      </w:r>
      <w:proofErr w:type="spellEnd"/>
      <w:r w:rsidR="00895D6C" w:rsidRPr="00895D6C">
        <w:rPr>
          <w:rFonts w:ascii="Times New Roman" w:hAnsi="Times New Roman" w:cs="Times New Roman"/>
        </w:rPr>
        <w:t xml:space="preserve"> (CR), </w:t>
      </w:r>
      <w:proofErr w:type="spellStart"/>
      <w:r w:rsidR="00895D6C" w:rsidRPr="00895D6C">
        <w:rPr>
          <w:rFonts w:ascii="Times New Roman" w:hAnsi="Times New Roman" w:cs="Times New Roman"/>
        </w:rPr>
        <w:t>endangered</w:t>
      </w:r>
      <w:proofErr w:type="spellEnd"/>
      <w:r w:rsidR="00895D6C" w:rsidRPr="00895D6C">
        <w:rPr>
          <w:rFonts w:ascii="Times New Roman" w:hAnsi="Times New Roman" w:cs="Times New Roman"/>
        </w:rPr>
        <w:t xml:space="preserve"> (EN) </w:t>
      </w:r>
      <w:proofErr w:type="spellStart"/>
      <w:r w:rsidR="00895D6C" w:rsidRPr="00895D6C">
        <w:rPr>
          <w:rFonts w:ascii="Times New Roman" w:hAnsi="Times New Roman" w:cs="Times New Roman"/>
        </w:rPr>
        <w:t>vulnerable</w:t>
      </w:r>
      <w:proofErr w:type="spellEnd"/>
      <w:r w:rsidR="00895D6C" w:rsidRPr="00895D6C">
        <w:rPr>
          <w:rFonts w:ascii="Times New Roman" w:hAnsi="Times New Roman" w:cs="Times New Roman"/>
        </w:rPr>
        <w:t xml:space="preserve"> (VU) and </w:t>
      </w:r>
      <w:proofErr w:type="spellStart"/>
      <w:r w:rsidR="00895D6C" w:rsidRPr="00895D6C">
        <w:rPr>
          <w:rFonts w:ascii="Times New Roman" w:hAnsi="Times New Roman" w:cs="Times New Roman"/>
        </w:rPr>
        <w:t>near</w:t>
      </w:r>
      <w:proofErr w:type="spellEnd"/>
      <w:r w:rsidR="00895D6C" w:rsidRPr="00895D6C">
        <w:rPr>
          <w:rFonts w:ascii="Times New Roman" w:hAnsi="Times New Roman" w:cs="Times New Roman"/>
        </w:rPr>
        <w:t xml:space="preserve"> </w:t>
      </w:r>
      <w:proofErr w:type="spellStart"/>
      <w:r w:rsidR="00895D6C" w:rsidRPr="00895D6C">
        <w:rPr>
          <w:rFonts w:ascii="Times New Roman" w:hAnsi="Times New Roman" w:cs="Times New Roman"/>
        </w:rPr>
        <w:t>threatened</w:t>
      </w:r>
      <w:proofErr w:type="spellEnd"/>
      <w:r w:rsidR="00895D6C" w:rsidRPr="00895D6C">
        <w:rPr>
          <w:rFonts w:ascii="Times New Roman" w:hAnsi="Times New Roman" w:cs="Times New Roman"/>
        </w:rPr>
        <w:t xml:space="preserve"> (NT) </w:t>
      </w:r>
      <w:proofErr w:type="spellStart"/>
      <w:r w:rsidR="00895D6C" w:rsidRPr="00895D6C">
        <w:rPr>
          <w:rFonts w:ascii="Times New Roman" w:hAnsi="Times New Roman" w:cs="Times New Roman"/>
        </w:rPr>
        <w:t>w</w:t>
      </w:r>
      <w:r w:rsidR="008032EC">
        <w:rPr>
          <w:rFonts w:ascii="Times New Roman" w:hAnsi="Times New Roman" w:cs="Times New Roman"/>
        </w:rPr>
        <w:t>as</w:t>
      </w:r>
      <w:proofErr w:type="spellEnd"/>
      <w:r w:rsidR="00895D6C" w:rsidRPr="00895D6C">
        <w:rPr>
          <w:rFonts w:ascii="Times New Roman" w:hAnsi="Times New Roman" w:cs="Times New Roman"/>
        </w:rPr>
        <w:t xml:space="preserve"> </w:t>
      </w:r>
      <w:proofErr w:type="spellStart"/>
      <w:r w:rsidR="00895D6C" w:rsidRPr="00895D6C">
        <w:rPr>
          <w:rFonts w:ascii="Times New Roman" w:hAnsi="Times New Roman" w:cs="Times New Roman"/>
        </w:rPr>
        <w:t>classified</w:t>
      </w:r>
      <w:proofErr w:type="spellEnd"/>
      <w:r w:rsidR="00895D6C" w:rsidRPr="00895D6C">
        <w:rPr>
          <w:rFonts w:ascii="Times New Roman" w:hAnsi="Times New Roman" w:cs="Times New Roman"/>
        </w:rPr>
        <w:t xml:space="preserve"> </w:t>
      </w:r>
      <w:proofErr w:type="spellStart"/>
      <w:r w:rsidR="00895D6C" w:rsidRPr="00895D6C">
        <w:rPr>
          <w:rFonts w:ascii="Times New Roman" w:hAnsi="Times New Roman" w:cs="Times New Roman"/>
        </w:rPr>
        <w:t>according</w:t>
      </w:r>
      <w:proofErr w:type="spellEnd"/>
      <w:r w:rsidR="00895D6C" w:rsidRPr="00895D6C">
        <w:rPr>
          <w:rFonts w:ascii="Times New Roman" w:hAnsi="Times New Roman" w:cs="Times New Roman"/>
        </w:rPr>
        <w:t xml:space="preserve"> to (Hejda et al., 2017)</w:t>
      </w:r>
    </w:p>
    <w:tbl>
      <w:tblPr>
        <w:tblW w:w="85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1"/>
        <w:gridCol w:w="4386"/>
        <w:gridCol w:w="867"/>
        <w:gridCol w:w="429"/>
        <w:gridCol w:w="449"/>
        <w:gridCol w:w="449"/>
        <w:gridCol w:w="540"/>
      </w:tblGrid>
      <w:tr w:rsidR="009215BB" w:rsidRPr="009215BB" w14:paraId="21E939D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D28C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13FC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098B9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3C8F38" w14:textId="77777777" w:rsidR="009215BB" w:rsidRPr="00664CC7" w:rsidRDefault="00664CC7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cs-CZ"/>
              </w:rPr>
            </w:pPr>
            <w:proofErr w:type="spellStart"/>
            <w:r w:rsidRPr="006A59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cs-CZ"/>
              </w:rPr>
              <w:t>Threat</w:t>
            </w:r>
            <w:proofErr w:type="spellEnd"/>
            <w:r w:rsidRPr="006A59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cs-CZ"/>
              </w:rPr>
              <w:t xml:space="preserve"> status</w:t>
            </w:r>
          </w:p>
        </w:tc>
        <w:tc>
          <w:tcPr>
            <w:tcW w:w="4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4F4B41" w14:textId="77777777" w:rsidR="009215BB" w:rsidRPr="00664CC7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cs-CZ"/>
              </w:rPr>
            </w:pPr>
            <w:proofErr w:type="spellStart"/>
            <w:r w:rsidRPr="00664C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cs-CZ"/>
              </w:rPr>
              <w:t>Growing</w:t>
            </w:r>
            <w:proofErr w:type="spellEnd"/>
            <w:r w:rsidRPr="00664C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cs-CZ"/>
              </w:rPr>
              <w:t xml:space="preserve"> up</w:t>
            </w:r>
          </w:p>
        </w:tc>
        <w:tc>
          <w:tcPr>
            <w:tcW w:w="4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06FCD1" w14:textId="77777777" w:rsidR="009215BB" w:rsidRPr="00664CC7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cs-CZ"/>
              </w:rPr>
            </w:pPr>
            <w:r w:rsidRPr="00664C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cs-CZ"/>
              </w:rPr>
              <w:t>Optimum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41DAFAD" w14:textId="77777777" w:rsidR="009215BB" w:rsidRPr="00664CC7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cs-CZ"/>
              </w:rPr>
            </w:pPr>
            <w:proofErr w:type="spellStart"/>
            <w:r w:rsidRPr="00664C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cs-CZ"/>
              </w:rPr>
              <w:t>Disintegration</w:t>
            </w:r>
            <w:proofErr w:type="spellEnd"/>
          </w:p>
        </w:tc>
      </w:tr>
      <w:tr w:rsidR="009215BB" w:rsidRPr="009215BB" w14:paraId="663E970A" w14:textId="77777777" w:rsidTr="00664CC7">
        <w:trPr>
          <w:trHeight w:val="1230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CDD94" w14:textId="77777777" w:rsidR="009215BB" w:rsidRPr="00F24816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cs-CZ"/>
              </w:rPr>
            </w:pPr>
            <w:proofErr w:type="spellStart"/>
            <w:r w:rsidRPr="00F24816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cs-CZ"/>
              </w:rPr>
              <w:t>Family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1C89" w14:textId="77777777" w:rsidR="009215BB" w:rsidRPr="00F24816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cs-CZ"/>
              </w:rPr>
            </w:pPr>
            <w:r w:rsidRPr="00F24816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cs-CZ"/>
              </w:rPr>
              <w:t>Species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C55D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6CB9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C29B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8D72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3ABB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61E57392" w14:textId="77777777" w:rsidTr="00664CC7">
        <w:trPr>
          <w:trHeight w:val="290"/>
        </w:trPr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508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Aderidae</w:t>
            </w:r>
            <w:proofErr w:type="spellEnd"/>
          </w:p>
        </w:tc>
        <w:tc>
          <w:tcPr>
            <w:tcW w:w="4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E74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uglen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cul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aykull</w:t>
            </w:r>
            <w:proofErr w:type="spellEnd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8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C7F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F5C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787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240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31D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58B6E0A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94E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Anthrib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859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thrib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ebulos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(J.R. </w:t>
            </w:r>
            <w:proofErr w:type="spellStart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Forster</w:t>
            </w:r>
            <w:proofErr w:type="spellEnd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7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B3C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207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8E4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905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E21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7DB63E6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4A8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957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issoleuca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iveirostr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35F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645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C0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6FB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913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26785E8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CC1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746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latystomo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lbi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7CA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4DE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E0C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F2C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B1B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1D0C397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23C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Attelab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699C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asiorhynchit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livace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yllenhal</w:t>
            </w:r>
            <w:proofErr w:type="spellEnd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3C2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334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055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917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E77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267125C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832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Buprest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9C7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gri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virid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AD3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BF4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B5A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3C8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1E5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1BAC2EA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068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Bytur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802C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ytu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chrace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(L. G. </w:t>
            </w:r>
            <w:proofErr w:type="spellStart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criba</w:t>
            </w:r>
            <w:proofErr w:type="spellEnd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FFF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44E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5FE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030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A1B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200BDC1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F30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anthar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CB2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nthar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igrican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O.F. Müller, 177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89E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A68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798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88D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59B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1239982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B48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7CC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nthar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bscur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0AE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BA4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DDE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077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2A1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428681C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0E8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BB3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althi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laveo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38B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BBB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088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8FE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FE0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43A38F8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69D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4B2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hagonych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ignos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O.F. Müller, 176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D0A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095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F51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ADE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1BD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</w:p>
        </w:tc>
      </w:tr>
      <w:tr w:rsidR="009215BB" w:rsidRPr="009215BB" w14:paraId="507FDFC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084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arab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9A2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cupalp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lavicol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turm</w:t>
            </w:r>
            <w:proofErr w:type="spellEnd"/>
            <w:r w:rsidRPr="00F36A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2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A8D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63F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2AD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420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156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18491C3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49C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4C0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Amara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v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828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54E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B53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731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319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2D953C69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145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590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chome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dorsalis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ontoppidan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FC7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830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771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4F3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F55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3A58258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634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B00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adiste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ull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chrank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8FE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591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BE7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007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BCE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1313BC6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CC4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E11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rom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quadrimacul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F22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62C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AD3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7FF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7CB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51660EA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2E5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6E7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arpa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istinguend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Duftschmid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1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866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A40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E05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DD2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8E9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466654F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F80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E21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otiophi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igutt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7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5E4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AB8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DBB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151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AE8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021718A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E68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041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otiophi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ufip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Curtis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2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C20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C68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510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5CC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B1E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6B8B891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613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245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cydrom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ele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Audinet-Serville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2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18A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08C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3CF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EAA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E13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18058A13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56C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E4B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pho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letii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e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3B8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ADF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045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646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A59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7D817ED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AF0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6FB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seudoopho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ufip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(De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ee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7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CD0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3D5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453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FAF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A11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62A38FE9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1B5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164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ec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quadristri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chrank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64E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A89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7FC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C38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B72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2AA8B7D6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CCB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lastRenderedPageBreak/>
              <w:t>Cerambyc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5D1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lostern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abacicolo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DeGee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384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5A6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146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B93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891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1</w:t>
            </w:r>
          </w:p>
        </w:tc>
      </w:tr>
      <w:tr w:rsidR="009215BB" w:rsidRPr="009215BB" w14:paraId="3FAE233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5D3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E3F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aglyp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ystic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648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7B2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D83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ADA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497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2C7AFE6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CB6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0C0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oploder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exgutt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572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713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9F0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AB0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236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</w:tr>
      <w:tr w:rsidR="009215BB" w:rsidRPr="009215BB" w14:paraId="3AD3702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FEF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87D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ly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riet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7CA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B63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2CC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BA9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CBF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7E23614F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F17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60B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eptur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quadrifasci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171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A9F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2FF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A6B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A23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537D8D2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168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F23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bri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runne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3</w:t>
            </w: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F22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E1F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91A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BA3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DEE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617B994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CCD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379C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xymi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urso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3DE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A5C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9BA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759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C0C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21337AB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51F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953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Judol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erambyciform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chrank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4DA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E41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95C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04E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BC9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24790393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AF7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8B8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aracorymb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aculicor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DeGee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7F7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13D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9CB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D2E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E1E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32D783E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F6E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768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rio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riar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C98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E12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C6A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9A1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238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46A009E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0B0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FA6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hagi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ordax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DeGee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B42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369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842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CE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81D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</w:p>
        </w:tc>
      </w:tr>
      <w:tr w:rsidR="009215BB" w:rsidRPr="009215BB" w14:paraId="3EB1E62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5D1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9B6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enurell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anur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293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D6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B09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E24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B1E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</w:tr>
      <w:tr w:rsidR="009215BB" w:rsidRPr="009215BB" w14:paraId="7021C98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64B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B8E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ictoleptur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rubra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927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0A2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ED4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B3B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E46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2F65201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B55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326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eptur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acul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oda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7FE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46C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AD3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FE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E2A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4A42DC0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643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D69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etropi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stane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2A9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488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52C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FC1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60D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3C63311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8EA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erylon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402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erylon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agi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Brisout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 de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Barneville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6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28A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C73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16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6AB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D68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</w:tr>
      <w:tr w:rsidR="009215BB" w:rsidRPr="009215BB" w14:paraId="59DD0F0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F0F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F06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erylon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errugine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tephens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843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118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E53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B2D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DAF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7</w:t>
            </w:r>
          </w:p>
        </w:tc>
      </w:tr>
      <w:tr w:rsidR="009215BB" w:rsidRPr="009215BB" w14:paraId="646C76A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069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AB4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erylon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isteroid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680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DF5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C2D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EC6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C7E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</w:p>
        </w:tc>
      </w:tr>
      <w:tr w:rsidR="009215BB" w:rsidRPr="009215BB" w14:paraId="34DD310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07A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i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D4A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Cis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ident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Olivier, 179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D03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4A0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3CF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E00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D9B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59D77B0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5ED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1A2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Cis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stane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2A2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E7C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377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305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5E8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5547DF7F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531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B4B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Cis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agi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Waltl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1F9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731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282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C8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F61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</w:tr>
      <w:tr w:rsidR="009215BB" w:rsidRPr="009215BB" w14:paraId="00E277B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FBF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94C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Cis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estiv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anzer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E39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32B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1B1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DBB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6C6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62DBF5F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77D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0EF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Cis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labr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Mellié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8</w:t>
            </w: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880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C97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A2C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0C2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10A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2716EE0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F07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59C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Cis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ican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F36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84E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D31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B0D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C96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2</w:t>
            </w:r>
          </w:p>
        </w:tc>
      </w:tr>
      <w:tr w:rsidR="009215BB" w:rsidRPr="009215BB" w14:paraId="6DB574E6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77E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979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Cis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ugulos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Mellié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433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5F4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14A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95F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16E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09CCE0C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A07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4B2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ctotem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labricu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yllenhal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2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E10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66F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26B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C57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ADB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6CDD5FE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508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AFF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rthoc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lni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 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yllenhal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1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D3B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118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BC2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79B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2EE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4FE68DC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006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729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rthoc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ucasi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Abeille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 de 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errin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7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F34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1F7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E9A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C2F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6DA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2443DE2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18C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A1E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ulcac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ronticor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anzer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0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8D3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211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728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D3A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3D4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69073FD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66B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7D0C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ulcac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itid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330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EB7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BA8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8A6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AEE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17EA2533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00F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ler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CAF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hanasim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ormicar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1BC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B99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ED2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4D6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7C5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7A5A6B5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E37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AF6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il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long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1F1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883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C8C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08E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6FD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25F4EEA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E4A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occinell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05F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dal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ecempunct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6A7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246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AD2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DB0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934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48E9873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1B3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176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ccinell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eptempunct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3DF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E06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9C7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90C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706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11B7BD5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2F7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6E1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xochom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quadripustul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D54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EC1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275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484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F34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34C382F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BF7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24EC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ep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ipunct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Kugelann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478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DF0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143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A28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B8F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77CCF88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04E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ryptophag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4DE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ther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igricor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D9B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BEF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D00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EB7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0F0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3E44162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439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A4B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tomar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a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Erichson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B8E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6D3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6A7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397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68D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162877F9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DC8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819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tomar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ell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Reitter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EB8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541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878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9D4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B43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4E23C8A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397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51E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tomar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usc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chönherr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0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378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4F7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6EE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A81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925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2C1D271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797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A8A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tomar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inear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tephens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966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48B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212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7CC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0E5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2B2905D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ED5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78C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tomar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estace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tephens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F67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EA3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995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C2D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DEA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0FA575F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BF2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FE2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tomar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urgid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Erichson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2CF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C13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2BA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57A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34C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10132C4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07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357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rypt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ent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194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AD1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D4D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4B7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405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0B702B4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CED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5A7C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rypt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dorsalis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(C.R. 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ahlberg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F4C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62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548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B09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F8A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04A406C6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937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115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rypt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abi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Erichson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444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B78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786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C52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832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47923D9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95C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91F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rypt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icace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Rey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8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AF4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556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B1C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EDB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B8F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</w:tr>
      <w:tr w:rsidR="009215BB" w:rsidRPr="009215BB" w14:paraId="70DD00B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A8F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A60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rypt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ubescen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turm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777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379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A08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7B9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F39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1574718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0E9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E9C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rypt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unctipen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(B. de 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Barneville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6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6E7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FE3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1B5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ABE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563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18ED1913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016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DEA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rypt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cutell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Newman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24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485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F39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156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24A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16331B4F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B1C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5B9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icrambe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biet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aykull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751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C6E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53B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D47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BC4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30F8B2F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508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urculion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53E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call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me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38C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A2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780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816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FBE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2E2DC1B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ADF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354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eutorhync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allidacty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Marsham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0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960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249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A35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B6D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24F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04E9B25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725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B25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ryptur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inere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D1E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B01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CFF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9CE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4A6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0810DB6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E56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A22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urculio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landi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Marsham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0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FCA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580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A61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686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DDE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0FE8088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3C6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3AA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ryocoet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utograp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Ratzeburg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B61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5F2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8B1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04B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859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456BBE2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2E3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607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rnoporic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agi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25D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ACC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848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B29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2CD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</w:tr>
      <w:tr w:rsidR="009215BB" w:rsidRPr="009215BB" w14:paraId="160E924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785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A45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ylast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unicular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Erichson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E96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75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1E8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0A4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ED5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04AE7C1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706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31B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ylast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pac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Erichson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CF5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D7C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176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844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1DF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2D2C164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BB9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962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Ip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ypograp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36A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3CC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245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18D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825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3873EF2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364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255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rchest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agi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96B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9ED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102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69E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7BD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</w:tr>
      <w:tr w:rsidR="009215BB" w:rsidRPr="009215BB" w14:paraId="4DE79CF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3FB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870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hyllob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rgent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D89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991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831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AF5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A05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5C9FF77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AF0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90F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hyllob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aculicor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ermar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2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C77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1BF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558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2B3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54B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19A179D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A96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F8E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ityogen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ident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F6455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A4B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F92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721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87D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1DE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2014A4B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ED1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6A1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ityogen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halcograp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923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D38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6E4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A4C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64B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0B21255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E1B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BA9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ityophtho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ityograp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Ratzeburg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100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0E6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275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1F5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79C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3CC930FF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BCA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D73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olydrus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ereticol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DeGeer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624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BBE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581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454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681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35E4E74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884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8C8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olygrap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oligrap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834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A31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C6A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AC4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A42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4F4A389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61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232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uter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ypocri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Boheman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5DF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B66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AB8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CAD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2C1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1CF9E8D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92B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1CE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coly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rpini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Ratzeburg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A7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0A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90A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E53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DED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05FE025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E25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B8F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ton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ine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AC6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09C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4A3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3D4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CA9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7C624466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233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E93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ton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acular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Marsham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02)</w:t>
            </w: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AC4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78A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D25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43B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B37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1EB6D47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068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0EB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enoca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uficor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tephen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4A0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0E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418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22E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B9C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032B13C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B6C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1EA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ereocoryn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uncor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ermar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2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BA2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F03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22F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FAB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DCF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12B243F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317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1FC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rophosom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pitat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(De 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eer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468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200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BA9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8F0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533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6B31669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270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743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rophosom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anogramm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Forster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7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23B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229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5DF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956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BE5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9</w:t>
            </w:r>
          </w:p>
        </w:tc>
      </w:tr>
      <w:tr w:rsidR="009215BB" w:rsidRPr="009215BB" w14:paraId="42717A1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ADE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CC4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aphroryc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icolo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D8C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E08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78E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E6B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1E0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9</w:t>
            </w:r>
          </w:p>
        </w:tc>
      </w:tr>
      <w:tr w:rsidR="009215BB" w:rsidRPr="009215BB" w14:paraId="3A3D5EF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6B4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33D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ypodendron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omestic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CAE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DDB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EC4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27D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8C2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2EB74DD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ABB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278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ych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icirostr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8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572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647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CEE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F53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5C1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1E7325E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859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1DC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isand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ispa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98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D96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1F7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999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A71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5D5FA6E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DA4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3F0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Xylebo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onograp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4DE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5B6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590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6C5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B59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7F78080F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544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BF2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Xylosand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erma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Blandford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9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C83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8A0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EFE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99A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9DF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2</w:t>
            </w:r>
          </w:p>
        </w:tc>
      </w:tr>
      <w:tr w:rsidR="009215BB" w:rsidRPr="009215BB" w14:paraId="1F09F60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26E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Dermest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44B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thre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useor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B6F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C1B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C58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88E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58E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4C00532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4F6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C24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ermest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uri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65C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2F5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3BF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A6F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AC8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0635C90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6A5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526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lobicor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igrip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78F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4D2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B35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4F0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356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00B336B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852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10AC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gatom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und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83F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100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444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C43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225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6C0DE56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698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later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A36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griot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ilosel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chönherr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1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741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0D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F2E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C0C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FD3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</w:tr>
      <w:tr w:rsidR="009215BB" w:rsidRPr="009215BB" w14:paraId="308D34CF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5F6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3C3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griot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putato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0A4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84B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0D1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FB9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0B4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6148B9A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A6A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B95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gryp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uri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4D2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1DF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B70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CFB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D0B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503B940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A4C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F6A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mped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alte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48E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3AD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B55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0B7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E94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1D8D23C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48A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322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mped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rythrogo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P.W.J. Müller, 182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46E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CBD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81E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197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AE7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0695165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82D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841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mped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igri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79D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0C6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F40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788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C84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612C7B9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23E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5CD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mped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omor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AC8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245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015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110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98F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</w:tr>
      <w:tr w:rsidR="009215BB" w:rsidRPr="009215BB" w14:paraId="248437F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3D7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413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osti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stan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 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E6C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E89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88B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428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11A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366FEA8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DC9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A9F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osti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urpure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oda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B21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A60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1E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918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667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4CEE52E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FED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1D6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tho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aemorrhoida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80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FBF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F19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3D4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4CD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C18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</w:tr>
      <w:tr w:rsidR="009215BB" w:rsidRPr="009215BB" w14:paraId="0855363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23B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FB1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tho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ubfusc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O.F. Müller, 176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EE9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B7A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30C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2BD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94C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1</w:t>
            </w:r>
          </w:p>
        </w:tc>
      </w:tr>
      <w:tr w:rsidR="009215BB" w:rsidRPr="009215BB" w14:paraId="4BB31816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9DF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F41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tho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vitt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CF8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383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B5C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642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B8A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4</w:t>
            </w:r>
          </w:p>
        </w:tc>
      </w:tr>
      <w:tr w:rsidR="009215BB" w:rsidRPr="009215BB" w14:paraId="5003A10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D9C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CD0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tho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zebei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Bach, 185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A40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0DC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AEA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A24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39B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4</w:t>
            </w:r>
          </w:p>
        </w:tc>
      </w:tr>
      <w:tr w:rsidR="009215BB" w:rsidRPr="009215BB" w14:paraId="436DF90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864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FC0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rdiopho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igerrim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Erichson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AFD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BB0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E9C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78E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F89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7F0B12B9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F19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C6E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alop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argin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95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F5F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467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1F5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495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5</w:t>
            </w:r>
          </w:p>
        </w:tc>
      </w:tr>
      <w:tr w:rsidR="009215BB" w:rsidRPr="009215BB" w14:paraId="2C4C8BF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430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859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enticol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inear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AD9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D76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020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B94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1C6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</w:tr>
      <w:tr w:rsidR="009215BB" w:rsidRPr="009215BB" w14:paraId="18D946A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558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10F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emicrepid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ige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882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2C3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371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5A6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B38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4D8C547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AED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167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ano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stanip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aykull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0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B5F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B40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ED8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29B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C9C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</w:tr>
      <w:tr w:rsidR="009215BB" w:rsidRPr="009215BB" w14:paraId="139A1DA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2D3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AF3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ano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villos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eoffroy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 in 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Fourcroy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482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564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F3C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06A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492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8</w:t>
            </w:r>
          </w:p>
        </w:tc>
      </w:tr>
      <w:tr w:rsidR="009215BB" w:rsidRPr="009215BB" w14:paraId="71AEF08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CB5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62E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othod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arvu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anzer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2EC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7F1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CBE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6E5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AC1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6B52F03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2C0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34C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malis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ontisbellaquaei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eoffroy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8D0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A5B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964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CC8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5EF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56659B6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2B1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6CB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helet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eneonige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DeGeer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7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892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E9B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0D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59A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403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1333DD2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B05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A42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rocrae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ibia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ac.Boi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 &amp; 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acord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5</w:t>
            </w: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999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55F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380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471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784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55C51B9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5B0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418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elatosom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ene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FEE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D1B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E48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D09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A1C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32811C6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403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ndomych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19D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ndomyc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ccine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AFE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772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VU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EB2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80B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2A9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40868EE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3EF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5A8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ycetin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ruci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challer</w:t>
            </w:r>
            <w:proofErr w:type="spellEnd"/>
            <w:r w:rsidRPr="006F3B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D95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77B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54E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8B3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BB7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400167F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8A9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rotyl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5F9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acne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ipustul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Thunberg, 178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4DA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7D5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80F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886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B1B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2</w:t>
            </w:r>
          </w:p>
        </w:tc>
      </w:tr>
      <w:tr w:rsidR="009215BB" w:rsidRPr="009215BB" w14:paraId="6612213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537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A7F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iplax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ene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challer</w:t>
            </w:r>
            <w:proofErr w:type="spellEnd"/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4BA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23D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486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419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94E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15EA5C0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C0E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44E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iplax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epid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Faldermann</w:t>
            </w:r>
            <w:proofErr w:type="spellEnd"/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0E9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557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3AB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C78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D38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245AF9C6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6A6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E72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iplax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ufip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8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347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820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427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066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881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31887773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F59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D22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itom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ipustul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581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6B7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401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CF3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FA0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3D636A8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4F7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ucnem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10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lypeor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lype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ampe</w:t>
            </w:r>
            <w:proofErr w:type="spellEnd"/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5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4A9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8BA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132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B3A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055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178E00D3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50D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86B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y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rinicep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Reitter</w:t>
            </w:r>
            <w:proofErr w:type="spellEnd"/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90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1E8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D06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E83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5AF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AF2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04196E2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651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E3F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y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oveicol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C.G. Thomson, 187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846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DDF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N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A93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9F2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00D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0373FBB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9D4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18E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y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lexai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Palm, 195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CA1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46A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N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F89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973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BA5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</w:tr>
      <w:tr w:rsidR="009215BB" w:rsidRPr="009215BB" w14:paraId="66DD2EB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805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407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Isorhip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asoid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aporte</w:t>
            </w:r>
            <w:proofErr w:type="spellEnd"/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 de </w:t>
            </w:r>
            <w:proofErr w:type="spellStart"/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Castelnau</w:t>
            </w:r>
            <w:proofErr w:type="spellEnd"/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1E8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2F3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N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316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5A7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37B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61DA757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1ED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A5C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as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uprestoid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FA672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="00FA672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</w:t>
            </w:r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innaeus</w:t>
            </w:r>
            <w:proofErr w:type="spellEnd"/>
            <w:r w:rsidRPr="00812A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7E7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21D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74E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357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83A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</w:tr>
      <w:tr w:rsidR="009215BB" w:rsidRPr="009215BB" w14:paraId="44A4BE19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319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2B6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icror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epid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Rosenhauer</w:t>
            </w:r>
            <w:proofErr w:type="spellEnd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E05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4B5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N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CA4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1F6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4D7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6D58739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A63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Geotrup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68D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oplotrup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ercoros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Hartmann, 179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AFA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F9C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063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CF5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C76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15639853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582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Hister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BAD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brae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ranul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Erichson</w:t>
            </w:r>
            <w:proofErr w:type="spellEnd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7D4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0F5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VU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804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D6B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6AD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0003531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5B2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C1E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aroma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lavicor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DFF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EC8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D7E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739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4A0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26588DE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D9E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DF7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aroma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arallelepiped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AAA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E4D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846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652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63C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68CDCB4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EBD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A80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latysom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mpress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868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EA8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C55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3A8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352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65FB67B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E9F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996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legade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es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7F2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9FC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E17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919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B96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2EF92AD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42B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hrysomel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A75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ulem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anop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C9C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16A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27F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F42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97C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3413CD1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BA7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8BA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hyllotre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igrip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FA5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84B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160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EC0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AE2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62686B33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C68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E85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sylliod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hrysocepha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8DB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DC6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841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EE9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3CA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358675A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5FC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ampyr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ACA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amprohiz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plendidul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8A19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7E2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84E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464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CA0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8B5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295F423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861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atridi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4AC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rtodere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odife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Westwood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F09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AD1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3C3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392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A79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4E80470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F7F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C39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rticar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ongicor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E07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8EB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1AD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81B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708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39697D63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E32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786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rticar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err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aykull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D43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492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2AB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AE9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616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19C01E8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0CD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7D3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rticarin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minuta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EE1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872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D5D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62C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9B8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34414FA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DE8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CC9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rticarin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mil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yllenhal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2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A35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A06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CBC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AA7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758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056CF8D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6A1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418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rtinicar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ibbos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FEC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F1D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7AA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806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CA4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3</w:t>
            </w:r>
          </w:p>
        </w:tc>
      </w:tr>
      <w:tr w:rsidR="009215BB" w:rsidRPr="009215BB" w14:paraId="62C9F88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162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1CB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nicm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tricep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ansen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96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F2B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67C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D1D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82B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981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2</w:t>
            </w:r>
          </w:p>
        </w:tc>
      </w:tr>
      <w:tr w:rsidR="009215BB" w:rsidRPr="009215BB" w14:paraId="3481860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5AF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A25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nicm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revicor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Mannerheim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6BA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9D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C4C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F86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A03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53ECF13F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17D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DC3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nicm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ungicol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C.G. Thomson, 186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F18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008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A96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ED3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A51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</w:tr>
      <w:tr w:rsidR="009215BB" w:rsidRPr="009215BB" w14:paraId="0DA27D0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E21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7A6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nicm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ugos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54D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FE3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5C7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554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CEB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86</w:t>
            </w:r>
          </w:p>
        </w:tc>
      </w:tr>
      <w:tr w:rsidR="009215BB" w:rsidRPr="009215BB" w14:paraId="6BE0A11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408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541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nicm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ansvers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Olivier, 179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4EF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850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CD2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73A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D9D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246874B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E25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037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atrid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nsimi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Mannerheim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C5B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CCA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4F0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644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380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363C680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2FA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08D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atrid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ir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yllenhal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2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154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954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0B9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197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996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</w:t>
            </w:r>
          </w:p>
        </w:tc>
      </w:tr>
      <w:tr w:rsidR="009215BB" w:rsidRPr="009215BB" w14:paraId="7C2BBEF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67B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113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ephostet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lternan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Mannerheim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C2E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C4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C5B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E8F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DE2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34267C2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A4B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763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ephostet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gusticol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yllenhal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2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FA3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E35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006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748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89C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4DB9A60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AA1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eiod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ACE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gathidi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eminul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93E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B08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200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DB3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1CE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</w:tr>
      <w:tr w:rsidR="009215BB" w:rsidRPr="009215BB" w14:paraId="7A5201F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110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C86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mphicyl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lobiform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(C. R. 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ahlberg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2FD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76A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166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1B3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4CB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3F52083F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F8B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3C8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isotom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umera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01E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FCF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5C9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8E1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AB8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502E3B69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1BF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028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Choleva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isteloid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Frölich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F42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4BA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E3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798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3DA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</w:tr>
      <w:tr w:rsidR="009215BB" w:rsidRPr="009215BB" w14:paraId="20E4448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FBC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792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eiod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blong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Erichson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A22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AB9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4A0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7CD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F1D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49DCB0D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1DD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051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emad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lonoid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Kraatz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5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305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FDF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4D2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825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63A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6F608A5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048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ucan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E7F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latyce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pre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(De 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eer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7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D3A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C79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095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947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4E8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76990C9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555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A81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latyce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raboid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D23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943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E9D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60C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886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2297E74F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DEE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480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nodendron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ylindric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A43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6E8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12C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243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60D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</w:tr>
      <w:tr w:rsidR="009215BB" w:rsidRPr="009215BB" w14:paraId="4B58A65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74F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ymexylon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716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ylecoe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ermestoid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888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BCD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8D5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B2F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C92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275BA2F3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BC5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Melandryidae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DE3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bder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lexuos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aykull</w:t>
            </w:r>
            <w:proofErr w:type="spellEnd"/>
            <w:r w:rsidRPr="00ED17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064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95E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9D0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F4C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4AF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</w:tr>
      <w:tr w:rsidR="009215BB" w:rsidRPr="009215BB" w14:paraId="012E4D3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073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9E2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isoxy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uscul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Illiger</w:t>
            </w:r>
            <w:proofErr w:type="spellEnd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C5E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6FA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C46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63A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311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09FAE44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712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B3A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andry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raboid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C69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50A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N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B5F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C82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4AE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</w:tr>
      <w:tr w:rsidR="009215BB" w:rsidRPr="009215BB" w14:paraId="68E309B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2A0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100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rches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asci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Illiger</w:t>
            </w:r>
            <w:proofErr w:type="spellEnd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D37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ED1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976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013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864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7FAFE58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4BE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0E1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rches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ican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anzer</w:t>
            </w:r>
            <w:proofErr w:type="spellEnd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854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2D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24F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D57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503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655D549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876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C99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rches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undul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Kraatz</w:t>
            </w:r>
            <w:proofErr w:type="spellEnd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5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AF2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2F7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0E6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1A6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B59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30FA3E5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426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295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hloiotry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ufip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yllenhal</w:t>
            </w:r>
            <w:proofErr w:type="spellEnd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1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796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F78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B5C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8FD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8D3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</w:tr>
      <w:tr w:rsidR="009215BB" w:rsidRPr="009215BB" w14:paraId="4C5F53C3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800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452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erropalp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arb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challer</w:t>
            </w:r>
            <w:proofErr w:type="spellEnd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027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A7D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7CD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F66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E2D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30C4084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360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Melyr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C03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plocnem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igricor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07D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007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15D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BFA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699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5938FD2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0CD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A8D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asyt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er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tephens</w:t>
            </w:r>
            <w:proofErr w:type="spellEnd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2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2F2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CC1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095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070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68C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3E96509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5B7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DB1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asyt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ige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F85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E66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143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ED9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F73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5F186DD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B4B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37C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asyt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lumbe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O.F. Müller, 177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E94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C2D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1E0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4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B2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4A4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62</w:t>
            </w:r>
          </w:p>
        </w:tc>
      </w:tr>
      <w:tr w:rsidR="009215BB" w:rsidRPr="009215BB" w14:paraId="78AA3DB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C30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B42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ypebae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lavip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8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9A2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B84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F59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DF6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FB1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3A758A8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2F1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Monotom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FD7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hiz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ipustul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C1B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CE3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D3E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CFB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329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9</w:t>
            </w:r>
          </w:p>
        </w:tc>
      </w:tr>
      <w:tr w:rsidR="009215BB" w:rsidRPr="009215BB" w14:paraId="14D2E156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DF7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EAC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hiz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ispa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aykull</w:t>
            </w:r>
            <w:proofErr w:type="spellEnd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0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2C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C63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EF9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877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B3A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1FEAB46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5C6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FC8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hiz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enestra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01520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1BD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B57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1A8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87E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75D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4D5B00E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578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B2A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hiz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itidu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42E6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E7D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9DD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E5B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E9B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8AE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7E3D7826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810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Mordel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8F1C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ordellisten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euwaldeggian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42E6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242E6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anzer</w:t>
            </w:r>
            <w:proofErr w:type="spellEnd"/>
            <w:r w:rsidRPr="00242E6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18A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FB9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53B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1DE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BD8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</w:tr>
      <w:tr w:rsidR="009215BB" w:rsidRPr="009215BB" w14:paraId="0A266CF6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574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C98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ordellisten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varieg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42E6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591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B18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70A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334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BDC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5BBD0E96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E1E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134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ordellochro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bdomina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42E6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520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D2D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8FB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452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D5E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7C078C7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656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591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omox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ucephal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42E6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242E6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Costa</w:t>
            </w:r>
            <w:proofErr w:type="spellEnd"/>
            <w:r w:rsidRPr="00242E6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5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7DD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09E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CAB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91E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F05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2</w:t>
            </w:r>
          </w:p>
        </w:tc>
      </w:tr>
      <w:tr w:rsidR="009215BB" w:rsidRPr="009215BB" w14:paraId="2D62420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343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Mycetophag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791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itar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nnex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eoffroy</w:t>
            </w:r>
            <w:proofErr w:type="spellEnd"/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 in </w:t>
            </w:r>
            <w:proofErr w:type="spellStart"/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Fourcroy</w:t>
            </w:r>
            <w:proofErr w:type="spellEnd"/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A0B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E7F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09B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041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49F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</w:tr>
      <w:tr w:rsidR="009215BB" w:rsidRPr="009215BB" w14:paraId="6053BB8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0B1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317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ycet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tomar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8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51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3C3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C92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951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9A1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4C04927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B76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EAD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ycet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ulvicol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20F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FFF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VU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747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ADC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AB9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0A84FBC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65F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F70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ycet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ultipunct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546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E31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CF2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122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E7C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464BB67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375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D3B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ycet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quadrigutt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P.W. J. Müller, 182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7F9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381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B6B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E40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4CD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28F0B8E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E62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CBC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ycet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quadripustul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06F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BC0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212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890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52F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265CB28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5FD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Nitidul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754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rassicogeth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ene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F04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312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AE8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692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039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2</w:t>
            </w:r>
          </w:p>
        </w:tc>
      </w:tr>
      <w:tr w:rsidR="009215BB" w:rsidRPr="009215BB" w14:paraId="645A03FF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58C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EC2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rassicogeth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ubaene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turm</w:t>
            </w:r>
            <w:proofErr w:type="spellEnd"/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E1B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067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132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760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099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11A4C779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457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114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ryptarch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rig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8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121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61D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F6A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43E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EFA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6AE0C0B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17B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A30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ychram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varieg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FBD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FDF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C65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273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663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2D76F659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4FC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049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purae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estiv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BA05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4F7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A74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26B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09F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B1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23F07BA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753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CAB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purae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ongul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56B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56B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Erichson</w:t>
            </w:r>
            <w:proofErr w:type="spellEnd"/>
            <w:r w:rsidRPr="00F56B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EBD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0EF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EEB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DBE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B71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2CA997D3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636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E5D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purae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anocephal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56B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56B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Marsham</w:t>
            </w:r>
            <w:proofErr w:type="spellEnd"/>
            <w:r w:rsidRPr="00F56B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0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97D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DD0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6D0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903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411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1FD444A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415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39B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purae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in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56B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56B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Erichson</w:t>
            </w:r>
            <w:proofErr w:type="spellEnd"/>
            <w:r w:rsidRPr="00F56B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074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877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BAC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1B2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0C6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21D1AB59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B39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D52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purae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allescen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56B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F56B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tephens</w:t>
            </w:r>
            <w:proofErr w:type="spellEnd"/>
            <w:r w:rsidRPr="00F56B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652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316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511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6B3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518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75F8CCEF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4B5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834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purae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unicolo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F56B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Olivier, 179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1A0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2D1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BDC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3C8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3BA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53F31EBF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E76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60E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lischrochi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quadrisign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718C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B718C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ay</w:t>
            </w:r>
            <w:proofErr w:type="spellEnd"/>
            <w:r w:rsidRPr="00B718C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5)</w:t>
            </w: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CC9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D58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89B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EE8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925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38D49ED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6AF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517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lischrochi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ortens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718C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B718C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Fourcroy</w:t>
            </w:r>
            <w:proofErr w:type="spellEnd"/>
            <w:r w:rsidRPr="00B718C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75)</w:t>
            </w: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143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97B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37B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91C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ED9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45F7541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0BF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2AF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lischrochi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quadrigutt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718C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76)</w:t>
            </w: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577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2F2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4E8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1BD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C0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61B1E009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E0F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9CC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lischrochi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quadripunct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B718C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B718C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B718C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313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052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2C5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EB0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4FF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0B88477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B36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531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Ipid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inot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Reitter</w:t>
            </w:r>
            <w:proofErr w:type="spellEnd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00C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E26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AE7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AAC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7FE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40CF9C2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8C0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B72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amiogeth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runnicor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turm</w:t>
            </w:r>
            <w:proofErr w:type="spellEnd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F4C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DE9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1DF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E93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B93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</w:tr>
      <w:tr w:rsidR="009215BB" w:rsidRPr="009215BB" w14:paraId="2B73C02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FD2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B1B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amiogeth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iffici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er</w:t>
            </w:r>
            <w:proofErr w:type="spellEnd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665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D00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93D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328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CD3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6F3CB61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8E7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B12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amiogeth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oros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Erichson</w:t>
            </w:r>
            <w:proofErr w:type="spellEnd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548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8DD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34B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3DF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355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1626B79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FFA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6FF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amiogeth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edicular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yllenhal</w:t>
            </w:r>
            <w:proofErr w:type="spellEnd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0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CBB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36E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1D2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F24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6AF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</w:tr>
      <w:tr w:rsidR="009215BB" w:rsidRPr="009215BB" w14:paraId="10D73B1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BDC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7D0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amiogeth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ulc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(C. </w:t>
            </w:r>
            <w:proofErr w:type="spellStart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Bri</w:t>
            </w:r>
            <w:proofErr w:type="spellEnd"/>
            <w:r w:rsidR="00A7066B"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.</w:t>
            </w:r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 de </w:t>
            </w:r>
            <w:proofErr w:type="spellStart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Barneville</w:t>
            </w:r>
            <w:proofErr w:type="spellEnd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6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C00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91E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EC7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394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FF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2D11188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90F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2DD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igeth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enticul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er</w:t>
            </w:r>
            <w:proofErr w:type="spellEnd"/>
            <w:r w:rsidRPr="00E867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8B3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C61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704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B55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E11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6EEA98C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DA5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7AB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agittogeth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v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turm</w:t>
            </w:r>
            <w:proofErr w:type="spellEnd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B32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653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A3F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D7B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25F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58BAACD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827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8CC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oron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rise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C88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3CB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DF2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5DC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F5E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0</w:t>
            </w:r>
          </w:p>
        </w:tc>
      </w:tr>
      <w:tr w:rsidR="009215BB" w:rsidRPr="009215BB" w14:paraId="063366F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685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759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achygeth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uficor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Marsham</w:t>
            </w:r>
            <w:proofErr w:type="spellEnd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0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692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506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E7E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EE5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873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5CDE998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482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F1D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halycr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ervid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Olivier, 179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8D8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DFD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06E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ABA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EAE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16F6BC4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C86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Oedemeridae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263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Ischnomer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yane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873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247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E11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075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DE2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3084882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297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720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edemer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odagrariae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1CD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EA4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6F0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D20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8ED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3671F95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F76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halacr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B23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lib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rtica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anzer</w:t>
            </w:r>
            <w:proofErr w:type="spellEnd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BD5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14D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7B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CD6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3AD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69B7C9E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5C4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tili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787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crotrich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intermedia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illmeister</w:t>
            </w:r>
            <w:proofErr w:type="spellEnd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4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40C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002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49A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C2B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DD0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203E242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837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EAB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tenidi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ormicetor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Kraatz</w:t>
            </w:r>
            <w:proofErr w:type="spellEnd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5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EFD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A24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C2E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FA5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488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0209422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C05C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tin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500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orcatom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minor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Zahradník, 199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143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A59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FFC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179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E31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2AA0DF2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459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514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ryophi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usil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yllenhal</w:t>
            </w:r>
            <w:proofErr w:type="spellEnd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0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1F4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DFC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E90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52F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81A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48F5343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9BD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0AD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rnobi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biet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2A5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D04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0B2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CFB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D04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64C2776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2EE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0C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adrobregm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ertinax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683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F7F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9D1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890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576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2637FCDF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0BA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DFF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emicoe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st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Aragona</w:t>
            </w:r>
            <w:proofErr w:type="spellEnd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8F1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7F4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0A5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220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E9C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</w:tr>
      <w:tr w:rsidR="009215BB" w:rsidRPr="009215BB" w14:paraId="2FB752D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AE9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7EF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icrobregm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marginat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Duftschmid</w:t>
            </w:r>
            <w:proofErr w:type="spellEnd"/>
            <w:r w:rsidRPr="008E2A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2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EA4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6FA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3D4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3CD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C33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727A88C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3ED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F9E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riobi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rpini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E78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22F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BC5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488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EEC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079EDE8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2CC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BD7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seudoptili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issicol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aulcy</w:t>
            </w:r>
            <w:proofErr w:type="spellEnd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 &amp; Weise, 187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071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282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98F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2C8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A5E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1BA01D9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60D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435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tili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ectinicor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563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430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AB6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264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35A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</w:t>
            </w:r>
          </w:p>
        </w:tc>
      </w:tr>
      <w:tr w:rsidR="009215BB" w:rsidRPr="009215BB" w14:paraId="76E1EAB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16D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4E2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tinomorph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imperia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5D3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0D2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A39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F5B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1C3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4DBCE1D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DAB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06D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ti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ubpillos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turm</w:t>
            </w:r>
            <w:proofErr w:type="spellEnd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3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FD7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4B4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86D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A7A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68B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36FAC216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BE4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A23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Xestobi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lumbe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Illiger</w:t>
            </w:r>
            <w:proofErr w:type="spellEnd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0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7AC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447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307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328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6BC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</w:tr>
      <w:tr w:rsidR="009215BB" w:rsidRPr="009215BB" w14:paraId="0099AA2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905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yrochro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7AD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yrochro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ccine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ACB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E8C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593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3F9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6B1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</w:tr>
      <w:tr w:rsidR="009215BB" w:rsidRPr="009215BB" w14:paraId="47204834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0D8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196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chizo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ectinicorn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B1E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3B4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1B9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6D3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AC2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</w:tr>
      <w:tr w:rsidR="009215BB" w:rsidRPr="009215BB" w14:paraId="047D0D7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C10B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Salping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87C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alpin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lanirostr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87</w:t>
            </w:r>
            <w:r w:rsid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D3C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73A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72C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0CB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DE8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33667B1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24E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065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alpin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uficol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1)</w:t>
            </w: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E97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D2E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8D4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21E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573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2243FA5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7A4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A38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Vincenzell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uficol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anzer</w:t>
            </w:r>
            <w:proofErr w:type="spellEnd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37D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4B3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264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DBC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B89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9</w:t>
            </w:r>
          </w:p>
        </w:tc>
      </w:tr>
      <w:tr w:rsidR="009215BB" w:rsidRPr="009215BB" w14:paraId="68146A0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8709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Scarabae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320C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cross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epress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Kugelann</w:t>
            </w:r>
            <w:proofErr w:type="spellEnd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BEA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647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E18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D53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D0D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760D693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794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C5F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grili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te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DeGeer</w:t>
            </w:r>
            <w:proofErr w:type="spellEnd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7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F2C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FE5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D44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A53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581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39BDCF5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040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381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inopte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rodrom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Brahm</w:t>
            </w:r>
            <w:proofErr w:type="spellEnd"/>
            <w:r w:rsidRPr="001161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AE9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4BD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5C6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F1C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0E2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7D35955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90B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120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eton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ur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63F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06B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79F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FBD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D57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02D16A1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E80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EC1A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ima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acul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Sturm</w:t>
            </w:r>
            <w:proofErr w:type="spellEnd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0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6FD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A4F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F4E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C88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48E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53F67CC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CA0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E6DC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lanoli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asci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Olivier, 178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4EC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0AD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CEC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546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F92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6A055FA5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6F3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EB53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rotaeti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upre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8E2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D83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AD7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CFF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49F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740075F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31C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99C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eric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runne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00B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63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109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A2E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A81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37569EE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7FE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D92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Val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emipte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245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73D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054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875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468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302B7CF2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F96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DD6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Voli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ictic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anzer</w:t>
            </w:r>
            <w:proofErr w:type="spellEnd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98)</w:t>
            </w: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5D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BB3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D73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2A1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492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</w:t>
            </w:r>
          </w:p>
        </w:tc>
      </w:tr>
      <w:tr w:rsidR="009215BB" w:rsidRPr="009215BB" w14:paraId="2F3BD13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26D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Scrapti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87D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asp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flav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B0A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9C7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3CE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275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A61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34B0C04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DCB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295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asp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arginicol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Lindberg, 192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0EC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FBD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VU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7A4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78C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07A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402333D9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0A6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401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asp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uficol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025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19C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737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533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BE5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4D1FE1F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EBA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D5D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asp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ufilabr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yllenhal</w:t>
            </w:r>
            <w:proofErr w:type="spellEnd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2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6C7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249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7FF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F3E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E89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2</w:t>
            </w:r>
          </w:p>
        </w:tc>
      </w:tr>
      <w:tr w:rsidR="009215BB" w:rsidRPr="009215BB" w14:paraId="7026320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5C2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Silph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568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icropho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umato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leditsch</w:t>
            </w:r>
            <w:proofErr w:type="spellEnd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88F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DC7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FF4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064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9FD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2B5D644B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F2B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2A95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ecr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vespiloid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Herbst</w:t>
            </w:r>
            <w:proofErr w:type="spellEnd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5B8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921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A27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A41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D46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5597E20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4D0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508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icropho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vespillo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00F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E1B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3AB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72E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5F7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</w:tr>
      <w:tr w:rsidR="009215BB" w:rsidRPr="009215BB" w14:paraId="6ACA2E53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B86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43A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iceoptom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horacic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174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3F8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3EF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29F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2D5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4EB4C30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254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Silvan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049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lvan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unident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Olivier, 179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EEB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1A6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C51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59C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E1E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9215BB" w:rsidRPr="009215BB" w14:paraId="2254B3E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729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C89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Uleio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lan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3CB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053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C23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7AC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589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</w:tr>
      <w:tr w:rsidR="009215BB" w:rsidRPr="009215BB" w14:paraId="0DC1E538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71A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Sphind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C6E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spidiphor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rbicul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Gyllenhal</w:t>
            </w:r>
            <w:proofErr w:type="spellEnd"/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0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4EB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F6C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4B5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154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8C5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7C52CB6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52C8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Tenebrion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C0C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llecul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orio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D67C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8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C73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62A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243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59F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994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9215BB" w:rsidRPr="009215BB" w14:paraId="2493A5A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239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CE7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olitoph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eticulat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BCC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4EE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AC4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76F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6F2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9215BB" w:rsidRPr="009215BB" w14:paraId="678BE27A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40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66A1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rtice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unicolor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Piller</w:t>
            </w:r>
            <w:proofErr w:type="spellEnd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 xml:space="preserve"> &amp; </w:t>
            </w:r>
            <w:proofErr w:type="spellStart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Mitterpacher</w:t>
            </w:r>
            <w:proofErr w:type="spellEnd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8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128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3E9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5BF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B7D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C9C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</w:tr>
      <w:tr w:rsidR="009215BB" w:rsidRPr="009215BB" w14:paraId="455F674D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5BB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EC1F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iaper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boleti </w:t>
            </w:r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</w:t>
            </w:r>
            <w:r w:rsid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321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35A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836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1AC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10A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215BB" w:rsidRPr="009215BB" w14:paraId="61AE7FFF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DB3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FDC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ycetochar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aur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9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2809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C75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7DE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4DD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87DA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</w:tr>
      <w:tr w:rsidR="009215BB" w:rsidRPr="009215BB" w14:paraId="7FDC394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569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C456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Uloma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ulinar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087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5BF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654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23E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9AEC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1E0BC05E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62F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Throsc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754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ulonothrosc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revicolli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Bonvouloir</w:t>
            </w:r>
            <w:proofErr w:type="spellEnd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5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F7D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CA4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700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425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D07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</w:tr>
      <w:tr w:rsidR="009215BB" w:rsidRPr="009215BB" w14:paraId="5D3689FC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A1E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E6E4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ix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rinifron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Bonvouloir</w:t>
            </w:r>
            <w:proofErr w:type="spellEnd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85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C01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6D7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7DB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F5B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FB1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7E786817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6B7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11F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ix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ermestoide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F05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6811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422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5E5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E6A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1</w:t>
            </w:r>
          </w:p>
        </w:tc>
      </w:tr>
      <w:tr w:rsidR="009215BB" w:rsidRPr="009215BB" w14:paraId="29D407D0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341D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1CD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ixagus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ybohmi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eseigneur</w:t>
            </w:r>
            <w:proofErr w:type="spellEnd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200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6780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-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70B7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06C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DD0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7D3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</w:tr>
      <w:tr w:rsidR="009215BB" w:rsidRPr="009215BB" w14:paraId="0E554501" w14:textId="77777777" w:rsidTr="009215BB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7AD2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Trogossit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B657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emozom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longat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Linnaeus</w:t>
            </w:r>
            <w:proofErr w:type="spellEnd"/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, 176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D83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4B3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5984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034E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A5D2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9</w:t>
            </w:r>
          </w:p>
        </w:tc>
      </w:tr>
      <w:tr w:rsidR="009215BB" w:rsidRPr="009215BB" w14:paraId="303E6B58" w14:textId="77777777" w:rsidTr="00875E85">
        <w:trPr>
          <w:trHeight w:val="290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F76D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Zopheridae</w:t>
            </w:r>
            <w:proofErr w:type="spellEnd"/>
          </w:p>
        </w:tc>
        <w:tc>
          <w:tcPr>
            <w:tcW w:w="4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F60E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itom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renata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75)</w:t>
            </w: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287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2B9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B326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8A7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43B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</w:tr>
      <w:tr w:rsidR="009215BB" w:rsidRPr="009215BB" w14:paraId="2DE693BC" w14:textId="77777777" w:rsidTr="00875E85">
        <w:trPr>
          <w:trHeight w:val="290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8DAB8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BB730" w14:textId="77777777" w:rsidR="009215BB" w:rsidRPr="009215BB" w:rsidRDefault="009215BB" w:rsidP="00921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lydi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longatum</w:t>
            </w:r>
            <w:proofErr w:type="spellEnd"/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296B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cs-CZ"/>
              </w:rPr>
              <w:t>(Fabricius, 1787)</w:t>
            </w:r>
            <w:r w:rsidRPr="00921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F66F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X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D9985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T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7F53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C5E4F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AB74B" w14:textId="77777777" w:rsidR="009215BB" w:rsidRPr="009215BB" w:rsidRDefault="009215BB" w:rsidP="00921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92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</w:tbl>
    <w:p w14:paraId="01BE64D3" w14:textId="77777777" w:rsidR="00337D26" w:rsidRDefault="00337D26" w:rsidP="00A27202"/>
    <w:p w14:paraId="002E97BF" w14:textId="77777777" w:rsidR="00337D26" w:rsidRPr="00337D26" w:rsidRDefault="00337D26" w:rsidP="00337D26"/>
    <w:p w14:paraId="16802A7F" w14:textId="77777777" w:rsidR="00337D26" w:rsidRPr="00337D26" w:rsidRDefault="00337D26" w:rsidP="00337D26"/>
    <w:p w14:paraId="4DEB05C6" w14:textId="77777777" w:rsidR="00337D26" w:rsidRPr="00337D26" w:rsidRDefault="00337D26" w:rsidP="00337D26"/>
    <w:p w14:paraId="4C495CFD" w14:textId="77777777" w:rsidR="00337D26" w:rsidRDefault="00337D26" w:rsidP="00337D26"/>
    <w:p w14:paraId="35812A81" w14:textId="77777777" w:rsidR="00582C8D" w:rsidRDefault="00337D26" w:rsidP="00337D26">
      <w:pPr>
        <w:tabs>
          <w:tab w:val="left" w:pos="3833"/>
        </w:tabs>
      </w:pPr>
      <w:r>
        <w:tab/>
      </w:r>
    </w:p>
    <w:p w14:paraId="3748737A" w14:textId="77777777" w:rsidR="003768CE" w:rsidRPr="00337D26" w:rsidRDefault="003768CE" w:rsidP="00337D26">
      <w:pPr>
        <w:tabs>
          <w:tab w:val="left" w:pos="3833"/>
        </w:tabs>
      </w:pPr>
    </w:p>
    <w:sectPr w:rsidR="003768CE" w:rsidRPr="00337D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A05A25" w14:textId="77777777" w:rsidR="007008C9" w:rsidRDefault="007008C9" w:rsidP="00A7066B">
      <w:pPr>
        <w:spacing w:after="0" w:line="240" w:lineRule="auto"/>
      </w:pPr>
      <w:r>
        <w:separator/>
      </w:r>
    </w:p>
  </w:endnote>
  <w:endnote w:type="continuationSeparator" w:id="0">
    <w:p w14:paraId="74460E91" w14:textId="77777777" w:rsidR="007008C9" w:rsidRDefault="007008C9" w:rsidP="00A70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06AAD0" w14:textId="77777777" w:rsidR="007008C9" w:rsidRDefault="007008C9" w:rsidP="00A7066B">
      <w:pPr>
        <w:spacing w:after="0" w:line="240" w:lineRule="auto"/>
      </w:pPr>
      <w:r>
        <w:separator/>
      </w:r>
    </w:p>
  </w:footnote>
  <w:footnote w:type="continuationSeparator" w:id="0">
    <w:p w14:paraId="633D1E23" w14:textId="77777777" w:rsidR="007008C9" w:rsidRDefault="007008C9" w:rsidP="00A706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3B398A"/>
    <w:multiLevelType w:val="hybridMultilevel"/>
    <w:tmpl w:val="F8C2F4FA"/>
    <w:lvl w:ilvl="0" w:tplc="96E69E8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800" w:hanging="360"/>
      </w:pPr>
    </w:lvl>
    <w:lvl w:ilvl="2" w:tplc="0405001B" w:tentative="1">
      <w:start w:val="1"/>
      <w:numFmt w:val="lowerRoman"/>
      <w:lvlText w:val="%3."/>
      <w:lvlJc w:val="right"/>
      <w:pPr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DD86F8F"/>
    <w:multiLevelType w:val="hybridMultilevel"/>
    <w:tmpl w:val="DC8C89B2"/>
    <w:lvl w:ilvl="0" w:tplc="4E1E49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A86861"/>
    <w:multiLevelType w:val="hybridMultilevel"/>
    <w:tmpl w:val="23B2CAC8"/>
    <w:lvl w:ilvl="0" w:tplc="6FA20D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202"/>
    <w:rsid w:val="00015207"/>
    <w:rsid w:val="00086E07"/>
    <w:rsid w:val="000A0A35"/>
    <w:rsid w:val="000A1E95"/>
    <w:rsid w:val="000C49AA"/>
    <w:rsid w:val="0011613F"/>
    <w:rsid w:val="001767FD"/>
    <w:rsid w:val="00184AE5"/>
    <w:rsid w:val="00242E60"/>
    <w:rsid w:val="00296B01"/>
    <w:rsid w:val="00337D26"/>
    <w:rsid w:val="003749F3"/>
    <w:rsid w:val="003768CE"/>
    <w:rsid w:val="003D51BB"/>
    <w:rsid w:val="00402EC1"/>
    <w:rsid w:val="0040419E"/>
    <w:rsid w:val="004378AB"/>
    <w:rsid w:val="00452C19"/>
    <w:rsid w:val="00506390"/>
    <w:rsid w:val="005640BA"/>
    <w:rsid w:val="00582C8D"/>
    <w:rsid w:val="0060213E"/>
    <w:rsid w:val="00664C6C"/>
    <w:rsid w:val="00664CC7"/>
    <w:rsid w:val="006A59FA"/>
    <w:rsid w:val="006E752A"/>
    <w:rsid w:val="006F3B80"/>
    <w:rsid w:val="006F4441"/>
    <w:rsid w:val="007008C9"/>
    <w:rsid w:val="008032EC"/>
    <w:rsid w:val="00812AD2"/>
    <w:rsid w:val="00831993"/>
    <w:rsid w:val="00875E85"/>
    <w:rsid w:val="00895D6C"/>
    <w:rsid w:val="008A1951"/>
    <w:rsid w:val="008A56B8"/>
    <w:rsid w:val="008E2AE5"/>
    <w:rsid w:val="00913736"/>
    <w:rsid w:val="009215BB"/>
    <w:rsid w:val="009D1CE5"/>
    <w:rsid w:val="009E2CA1"/>
    <w:rsid w:val="00A27202"/>
    <w:rsid w:val="00A3251D"/>
    <w:rsid w:val="00A7066B"/>
    <w:rsid w:val="00B718C5"/>
    <w:rsid w:val="00BA05CE"/>
    <w:rsid w:val="00BA378A"/>
    <w:rsid w:val="00C400CC"/>
    <w:rsid w:val="00D06DB5"/>
    <w:rsid w:val="00D3175F"/>
    <w:rsid w:val="00D67C2C"/>
    <w:rsid w:val="00DA2A5B"/>
    <w:rsid w:val="00E6380B"/>
    <w:rsid w:val="00E867C9"/>
    <w:rsid w:val="00ED17B3"/>
    <w:rsid w:val="00F24816"/>
    <w:rsid w:val="00F36A24"/>
    <w:rsid w:val="00F56B94"/>
    <w:rsid w:val="00F6455E"/>
    <w:rsid w:val="00FA6720"/>
    <w:rsid w:val="00FB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D05B4"/>
  <w15:chartTrackingRefBased/>
  <w15:docId w15:val="{795E2AF3-EDF3-455A-9E00-174F53D81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A272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textovodkaz">
    <w:name w:val="Hyperlink"/>
    <w:basedOn w:val="Standardnpsmoodstavce"/>
    <w:uiPriority w:val="99"/>
    <w:semiHidden/>
    <w:unhideWhenUsed/>
    <w:rsid w:val="009215BB"/>
    <w:rPr>
      <w:color w:val="0563C1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9215BB"/>
    <w:rPr>
      <w:color w:val="954F72"/>
      <w:u w:val="single"/>
    </w:rPr>
  </w:style>
  <w:style w:type="paragraph" w:customStyle="1" w:styleId="msonormal0">
    <w:name w:val="msonormal"/>
    <w:basedOn w:val="Normln"/>
    <w:rsid w:val="00921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5">
    <w:name w:val="xl65"/>
    <w:basedOn w:val="Normln"/>
    <w:rsid w:val="00921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cs-CZ"/>
    </w:rPr>
  </w:style>
  <w:style w:type="paragraph" w:customStyle="1" w:styleId="xl66">
    <w:name w:val="xl66"/>
    <w:basedOn w:val="Normln"/>
    <w:rsid w:val="00921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67">
    <w:name w:val="xl67"/>
    <w:basedOn w:val="Normln"/>
    <w:rsid w:val="00921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customStyle="1" w:styleId="xl68">
    <w:name w:val="xl68"/>
    <w:basedOn w:val="Normln"/>
    <w:rsid w:val="009215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69">
    <w:name w:val="xl69"/>
    <w:basedOn w:val="Normln"/>
    <w:rsid w:val="009215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customStyle="1" w:styleId="xl70">
    <w:name w:val="xl70"/>
    <w:basedOn w:val="Normln"/>
    <w:rsid w:val="009215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styleId="Zhlav">
    <w:name w:val="header"/>
    <w:basedOn w:val="Normln"/>
    <w:link w:val="ZhlavChar"/>
    <w:uiPriority w:val="99"/>
    <w:unhideWhenUsed/>
    <w:rsid w:val="00A70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7066B"/>
  </w:style>
  <w:style w:type="paragraph" w:styleId="Zpat">
    <w:name w:val="footer"/>
    <w:basedOn w:val="Normln"/>
    <w:link w:val="ZpatChar"/>
    <w:uiPriority w:val="99"/>
    <w:unhideWhenUsed/>
    <w:rsid w:val="00A70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7066B"/>
  </w:style>
  <w:style w:type="paragraph" w:styleId="Odstavecseseznamem">
    <w:name w:val="List Paragraph"/>
    <w:basedOn w:val="Normln"/>
    <w:uiPriority w:val="34"/>
    <w:qFormat/>
    <w:rsid w:val="004378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31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8</Pages>
  <Words>2452</Words>
  <Characters>14467</Characters>
  <Application>Microsoft Office Word</Application>
  <DocSecurity>0</DocSecurity>
  <Lines>120</Lines>
  <Paragraphs>3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mr Václav</dc:creator>
  <cp:keywords/>
  <dc:description/>
  <cp:lastModifiedBy>Zumr Václav</cp:lastModifiedBy>
  <cp:revision>47</cp:revision>
  <cp:lastPrinted>2022-02-20T19:18:00Z</cp:lastPrinted>
  <dcterms:created xsi:type="dcterms:W3CDTF">2022-02-08T15:51:00Z</dcterms:created>
  <dcterms:modified xsi:type="dcterms:W3CDTF">2022-04-08T15:36:00Z</dcterms:modified>
</cp:coreProperties>
</file>